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BE226C" w14:textId="14909360" w:rsidR="00454767" w:rsidRPr="00C71B2B" w:rsidRDefault="00FA7BED" w:rsidP="00454767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151547224"/>
      <w:r w:rsidRPr="00C71B2B">
        <w:rPr>
          <w:rFonts w:ascii="Times New Roman" w:hAnsi="Times New Roman" w:cs="Times New Roman"/>
          <w:b/>
          <w:bCs/>
        </w:rPr>
        <w:t>ONLINE RESOURCES</w:t>
      </w:r>
    </w:p>
    <w:p w14:paraId="3A35ADC1" w14:textId="77777777" w:rsidR="00B24C44" w:rsidRPr="00C71B2B" w:rsidRDefault="00B24C44" w:rsidP="00B24C44">
      <w:pPr>
        <w:spacing w:line="480" w:lineRule="auto"/>
        <w:rPr>
          <w:rFonts w:ascii="Times New Roman" w:hAnsi="Times New Roman" w:cs="Times New Roman"/>
          <w:b/>
          <w:bCs/>
        </w:rPr>
      </w:pPr>
      <w:r w:rsidRPr="00C71B2B">
        <w:rPr>
          <w:rFonts w:ascii="Times New Roman" w:hAnsi="Times New Roman" w:cs="Times New Roman"/>
          <w:b/>
          <w:bCs/>
        </w:rPr>
        <w:t>Title</w:t>
      </w:r>
    </w:p>
    <w:p w14:paraId="75102E1F" w14:textId="4A6FB313" w:rsidR="00B24C44" w:rsidRPr="00C71B2B" w:rsidRDefault="00B24C44" w:rsidP="00B24C44">
      <w:pPr>
        <w:spacing w:line="480" w:lineRule="auto"/>
        <w:rPr>
          <w:rFonts w:ascii="Times New Roman" w:hAnsi="Times New Roman" w:cs="Times New Roman"/>
          <w:b/>
          <w:bCs/>
        </w:rPr>
      </w:pPr>
      <w:r w:rsidRPr="00C71B2B">
        <w:rPr>
          <w:rFonts w:ascii="Times New Roman" w:hAnsi="Times New Roman" w:cs="Times New Roman"/>
        </w:rPr>
        <w:t>Efficacy and safety of momelotinib versus danazol in JAK inhibitor-experienced patients with myelofibrosis and anemia: Asian subgroup analysis of the MOMENTUM trial</w:t>
      </w:r>
    </w:p>
    <w:bookmarkEnd w:id="0"/>
    <w:p w14:paraId="72886ACB" w14:textId="77777777" w:rsidR="005D4684" w:rsidRDefault="005D468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3264677" w14:textId="6FE3001E" w:rsidR="00FA63A7" w:rsidRPr="00C71B2B" w:rsidRDefault="00FA63A7" w:rsidP="00FA63A7">
      <w:pPr>
        <w:spacing w:line="480" w:lineRule="auto"/>
        <w:rPr>
          <w:rFonts w:ascii="Times New Roman" w:hAnsi="Times New Roman" w:cs="Times New Roman"/>
          <w:b/>
          <w:bCs/>
        </w:rPr>
      </w:pPr>
      <w:r w:rsidRPr="00C71B2B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AB2570">
        <w:rPr>
          <w:rFonts w:ascii="Times New Roman" w:hAnsi="Times New Roman" w:cs="Times New Roman"/>
          <w:b/>
          <w:bCs/>
        </w:rPr>
        <w:t>1</w:t>
      </w:r>
      <w:r w:rsidRPr="00C71B2B">
        <w:rPr>
          <w:rFonts w:ascii="Times New Roman" w:hAnsi="Times New Roman" w:cs="Times New Roman"/>
          <w:b/>
          <w:bCs/>
        </w:rPr>
        <w:t>. Kaplan–Meier curves for overall survival by treatment group</w:t>
      </w:r>
    </w:p>
    <w:p w14:paraId="6E69E3AC" w14:textId="77777777" w:rsidR="00FA63A7" w:rsidRPr="00C71B2B" w:rsidRDefault="00FA63A7" w:rsidP="00FA63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1B2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58E8D5" wp14:editId="57E939E0">
            <wp:extent cx="5731510" cy="3449320"/>
            <wp:effectExtent l="0" t="0" r="2540" b="0"/>
            <wp:docPr id="791363390" name="Picture 8" descr="A graph with numbers and a number of patient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547BD06F-02E7-8C16-6E8D-99EEAA45755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graph with numbers and a number of patient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547BD06F-02E7-8C16-6E8D-99EEAA45755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4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03046" w14:textId="6AAA9A79" w:rsidR="00FA63A7" w:rsidRPr="00C71B2B" w:rsidRDefault="00FA63A7" w:rsidP="00FA63A7">
      <w:pPr>
        <w:spacing w:after="0" w:line="480" w:lineRule="auto"/>
        <w:rPr>
          <w:rFonts w:ascii="Times New Roman" w:hAnsi="Times New Roman" w:cs="Times New Roman"/>
          <w:sz w:val="18"/>
          <w:szCs w:val="18"/>
        </w:rPr>
        <w:sectPr w:rsidR="00FA63A7" w:rsidRPr="00C71B2B" w:rsidSect="00FA63A7">
          <w:pgSz w:w="11906" w:h="16838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C71B2B">
        <w:rPr>
          <w:rFonts w:ascii="Times New Roman" w:hAnsi="Times New Roman" w:cs="Times New Roman"/>
          <w:sz w:val="18"/>
          <w:szCs w:val="18"/>
        </w:rPr>
        <w:t>Ο = censored observation. DAN, danazol; MMB, momelotinib; NC, not computabl</w:t>
      </w:r>
      <w:r w:rsidR="00996303">
        <w:rPr>
          <w:rFonts w:ascii="Times New Roman" w:hAnsi="Times New Roman" w:cs="Times New Roman"/>
          <w:sz w:val="18"/>
          <w:szCs w:val="18"/>
        </w:rPr>
        <w:t>e</w:t>
      </w:r>
    </w:p>
    <w:p w14:paraId="0D2220DB" w14:textId="4B659D17" w:rsidR="00AB2570" w:rsidRPr="00C71B2B" w:rsidRDefault="00AB2570" w:rsidP="00AB2570">
      <w:pPr>
        <w:spacing w:line="480" w:lineRule="auto"/>
        <w:rPr>
          <w:rFonts w:ascii="Times New Roman" w:hAnsi="Times New Roman" w:cs="Times New Roman"/>
          <w:b/>
          <w:bCs/>
        </w:rPr>
      </w:pPr>
      <w:r w:rsidRPr="00C71B2B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>2</w:t>
      </w:r>
      <w:r w:rsidRPr="00C71B2B">
        <w:rPr>
          <w:rFonts w:ascii="Times New Roman" w:hAnsi="Times New Roman" w:cs="Times New Roman"/>
          <w:b/>
          <w:bCs/>
        </w:rPr>
        <w:t>.  Mean hemoglobin levels over time by treatment group</w:t>
      </w:r>
    </w:p>
    <w:p w14:paraId="41E8160E" w14:textId="77777777" w:rsidR="00856333" w:rsidRDefault="00AB2570" w:rsidP="00AB2570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C71B2B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138D3FB" wp14:editId="1C29163C">
            <wp:extent cx="5732145" cy="3446145"/>
            <wp:effectExtent l="0" t="0" r="1905" b="1905"/>
            <wp:docPr id="1049983042" name="Picture 11" descr="A graph of a patient's blood press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983042" name="Picture 11" descr="A graph of a patient's blood pressu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44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71B2B">
        <w:rPr>
          <w:rFonts w:ascii="Times New Roman" w:hAnsi="Times New Roman" w:cs="Times New Roman"/>
          <w:sz w:val="18"/>
          <w:szCs w:val="18"/>
        </w:rPr>
        <w:t>DAN, danazol; Hgb, hemoglobin; MMB, momelotinib</w:t>
      </w:r>
    </w:p>
    <w:p w14:paraId="28CAE83A" w14:textId="77777777" w:rsidR="008B5ED4" w:rsidRDefault="008B5ED4" w:rsidP="00AB2570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2D17BFCF" w14:textId="77777777" w:rsidR="00C71B2B" w:rsidRPr="00C71B2B" w:rsidRDefault="00C71B2B" w:rsidP="00904F01">
      <w:pPr>
        <w:spacing w:line="480" w:lineRule="auto"/>
        <w:rPr>
          <w:rFonts w:ascii="Times New Roman" w:hAnsi="Times New Roman" w:cs="Times New Roman"/>
        </w:rPr>
      </w:pPr>
    </w:p>
    <w:sectPr w:rsidR="00C71B2B" w:rsidRPr="00C71B2B" w:rsidSect="008B5E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767"/>
    <w:rsid w:val="0002293D"/>
    <w:rsid w:val="001B6A4F"/>
    <w:rsid w:val="001C39BB"/>
    <w:rsid w:val="001F7B0C"/>
    <w:rsid w:val="00254FB4"/>
    <w:rsid w:val="002C0904"/>
    <w:rsid w:val="00305BAB"/>
    <w:rsid w:val="003B2B10"/>
    <w:rsid w:val="003D180A"/>
    <w:rsid w:val="00432A11"/>
    <w:rsid w:val="00454767"/>
    <w:rsid w:val="00506C7D"/>
    <w:rsid w:val="00544E31"/>
    <w:rsid w:val="00570685"/>
    <w:rsid w:val="005C4336"/>
    <w:rsid w:val="005D4088"/>
    <w:rsid w:val="005D4684"/>
    <w:rsid w:val="005E30F5"/>
    <w:rsid w:val="005F105B"/>
    <w:rsid w:val="006E14D9"/>
    <w:rsid w:val="006F50B6"/>
    <w:rsid w:val="00732303"/>
    <w:rsid w:val="008432CC"/>
    <w:rsid w:val="00856333"/>
    <w:rsid w:val="00886EE8"/>
    <w:rsid w:val="008B5ED4"/>
    <w:rsid w:val="00904F01"/>
    <w:rsid w:val="00915BC0"/>
    <w:rsid w:val="009315A7"/>
    <w:rsid w:val="00965158"/>
    <w:rsid w:val="009957E1"/>
    <w:rsid w:val="00996303"/>
    <w:rsid w:val="009A27F2"/>
    <w:rsid w:val="00A165DA"/>
    <w:rsid w:val="00AB2570"/>
    <w:rsid w:val="00B24C44"/>
    <w:rsid w:val="00B62368"/>
    <w:rsid w:val="00C4417D"/>
    <w:rsid w:val="00C71B2B"/>
    <w:rsid w:val="00C94205"/>
    <w:rsid w:val="00CE759F"/>
    <w:rsid w:val="00CF068B"/>
    <w:rsid w:val="00D0191C"/>
    <w:rsid w:val="00D71C94"/>
    <w:rsid w:val="00E82A56"/>
    <w:rsid w:val="00F23039"/>
    <w:rsid w:val="00FA63A7"/>
    <w:rsid w:val="00FA7BED"/>
    <w:rsid w:val="00FD4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11741"/>
  <w15:chartTrackingRefBased/>
  <w15:docId w15:val="{E3B3882E-9646-4925-8F17-C5682BAAD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767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547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47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4767"/>
    <w:rPr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24C4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71B2B"/>
  </w:style>
  <w:style w:type="table" w:styleId="PlainTable2">
    <w:name w:val="Plain Table 2"/>
    <w:basedOn w:val="TableNormal"/>
    <w:uiPriority w:val="42"/>
    <w:rsid w:val="0085633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9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93D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Yao</dc:creator>
  <cp:keywords/>
  <dc:description/>
  <cp:lastModifiedBy>Rebecca Yao</cp:lastModifiedBy>
  <cp:revision>4</cp:revision>
  <cp:lastPrinted>2024-05-10T02:13:00Z</cp:lastPrinted>
  <dcterms:created xsi:type="dcterms:W3CDTF">2025-04-15T05:51:00Z</dcterms:created>
  <dcterms:modified xsi:type="dcterms:W3CDTF">2025-04-29T04:35:00Z</dcterms:modified>
</cp:coreProperties>
</file>